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A44C74" w:rsidRPr="00203BDD" w14:paraId="1899FCFF" w14:textId="77777777" w:rsidTr="00D60213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08C655F7" w14:textId="77777777" w:rsidR="00A44C74" w:rsidRPr="00203BDD" w:rsidRDefault="00A44C74" w:rsidP="00D60213">
            <w:pPr>
              <w:pStyle w:val="SMcaption"/>
            </w:pP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3BDC9702" w14:textId="77777777" w:rsidR="00A44C74" w:rsidRPr="00203BDD" w:rsidRDefault="00A44C74" w:rsidP="00D60213">
            <w:pPr>
              <w:pStyle w:val="SMcaption"/>
              <w:rPr>
                <w:b/>
                <w:bCs/>
              </w:rPr>
            </w:pPr>
            <w:r w:rsidRPr="00203BDD">
              <w:rPr>
                <w:b/>
                <w:bCs/>
              </w:rPr>
              <w:t>Correlations with manually placed landmarks in centroid sizes</w:t>
            </w:r>
          </w:p>
        </w:tc>
      </w:tr>
      <w:tr w:rsidR="00A44C74" w:rsidRPr="00203BDD" w14:paraId="6FBC6F10" w14:textId="77777777" w:rsidTr="00D60213">
        <w:tc>
          <w:tcPr>
            <w:tcW w:w="4675" w:type="dxa"/>
            <w:tcBorders>
              <w:top w:val="single" w:sz="4" w:space="0" w:color="auto"/>
            </w:tcBorders>
          </w:tcPr>
          <w:p w14:paraId="668B913C" w14:textId="77777777" w:rsidR="00A44C74" w:rsidRPr="00203BDD" w:rsidRDefault="00A44C74" w:rsidP="00D60213">
            <w:pPr>
              <w:pStyle w:val="SMcaption"/>
            </w:pPr>
            <w:r w:rsidRPr="00203BDD">
              <w:t>MALPACA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34F9965" w14:textId="77777777" w:rsidR="00A44C74" w:rsidRPr="00203BDD" w:rsidRDefault="00A44C74" w:rsidP="00D60213">
            <w:pPr>
              <w:pStyle w:val="SMcaption"/>
            </w:pPr>
            <w:r w:rsidRPr="00203BDD">
              <w:t>0.999</w:t>
            </w:r>
          </w:p>
        </w:tc>
      </w:tr>
      <w:tr w:rsidR="00A44C74" w:rsidRPr="00203BDD" w14:paraId="3C8BF5BA" w14:textId="77777777" w:rsidTr="00D60213">
        <w:tc>
          <w:tcPr>
            <w:tcW w:w="4675" w:type="dxa"/>
          </w:tcPr>
          <w:p w14:paraId="2AFD9B92" w14:textId="77777777" w:rsidR="00A44C74" w:rsidRPr="00203BDD" w:rsidRDefault="00A44C74" w:rsidP="00D60213">
            <w:pPr>
              <w:pStyle w:val="SMcaption"/>
            </w:pPr>
            <w:r w:rsidRPr="00203BDD">
              <w:t>Pan 1 ALPACA (USNM084655)</w:t>
            </w:r>
          </w:p>
        </w:tc>
        <w:tc>
          <w:tcPr>
            <w:tcW w:w="4675" w:type="dxa"/>
          </w:tcPr>
          <w:p w14:paraId="5E45F319" w14:textId="77777777" w:rsidR="00A44C74" w:rsidRPr="00203BDD" w:rsidRDefault="00A44C74" w:rsidP="00D60213">
            <w:pPr>
              <w:pStyle w:val="SMcaption"/>
            </w:pPr>
            <w:r w:rsidRPr="00203BDD">
              <w:t>0.997</w:t>
            </w:r>
          </w:p>
        </w:tc>
      </w:tr>
      <w:tr w:rsidR="00A44C74" w:rsidRPr="00203BDD" w14:paraId="2B1C2637" w14:textId="77777777" w:rsidTr="00D60213">
        <w:tc>
          <w:tcPr>
            <w:tcW w:w="4675" w:type="dxa"/>
          </w:tcPr>
          <w:p w14:paraId="605EACC5" w14:textId="77777777" w:rsidR="00A44C74" w:rsidRPr="00203BDD" w:rsidRDefault="00A44C74" w:rsidP="00D60213">
            <w:pPr>
              <w:pStyle w:val="SMcaption"/>
            </w:pPr>
            <w:r w:rsidRPr="00203BDD">
              <w:t>Pan 2 ALPACA (USNM176236)</w:t>
            </w:r>
          </w:p>
        </w:tc>
        <w:tc>
          <w:tcPr>
            <w:tcW w:w="4675" w:type="dxa"/>
          </w:tcPr>
          <w:p w14:paraId="2B16F75B" w14:textId="77777777" w:rsidR="00A44C74" w:rsidRPr="00203BDD" w:rsidRDefault="00A44C74" w:rsidP="00D60213">
            <w:pPr>
              <w:pStyle w:val="SMcaption"/>
            </w:pPr>
            <w:r w:rsidRPr="00203BDD">
              <w:t>0.998</w:t>
            </w:r>
          </w:p>
        </w:tc>
      </w:tr>
      <w:tr w:rsidR="00A44C74" w:rsidRPr="00203BDD" w14:paraId="099E1351" w14:textId="77777777" w:rsidTr="00D60213">
        <w:tc>
          <w:tcPr>
            <w:tcW w:w="4675" w:type="dxa"/>
          </w:tcPr>
          <w:p w14:paraId="71F2E2BF" w14:textId="77777777" w:rsidR="00A44C74" w:rsidRPr="00203BDD" w:rsidRDefault="00A44C74" w:rsidP="00D60213">
            <w:pPr>
              <w:pStyle w:val="SMcaption"/>
            </w:pPr>
            <w:r w:rsidRPr="00203BDD">
              <w:t>Gorilla 1 ALPACA (USNM590953)</w:t>
            </w:r>
          </w:p>
        </w:tc>
        <w:tc>
          <w:tcPr>
            <w:tcW w:w="4675" w:type="dxa"/>
          </w:tcPr>
          <w:p w14:paraId="0DF1A044" w14:textId="77777777" w:rsidR="00A44C74" w:rsidRPr="00203BDD" w:rsidRDefault="00A44C74" w:rsidP="00D60213">
            <w:pPr>
              <w:pStyle w:val="SMcaption"/>
            </w:pPr>
            <w:r w:rsidRPr="00203BDD">
              <w:t>0.998</w:t>
            </w:r>
          </w:p>
        </w:tc>
      </w:tr>
      <w:tr w:rsidR="00A44C74" w:rsidRPr="00203BDD" w14:paraId="2DA88975" w14:textId="77777777" w:rsidTr="00D60213">
        <w:tc>
          <w:tcPr>
            <w:tcW w:w="4675" w:type="dxa"/>
          </w:tcPr>
          <w:p w14:paraId="1057D043" w14:textId="77777777" w:rsidR="00A44C74" w:rsidRPr="00203BDD" w:rsidRDefault="00A44C74" w:rsidP="00D60213">
            <w:pPr>
              <w:pStyle w:val="SMcaption"/>
            </w:pPr>
            <w:r w:rsidRPr="00203BDD">
              <w:t>Gorilla 2 ALPACA (USNM599167)</w:t>
            </w:r>
          </w:p>
        </w:tc>
        <w:tc>
          <w:tcPr>
            <w:tcW w:w="4675" w:type="dxa"/>
          </w:tcPr>
          <w:p w14:paraId="13DD58E8" w14:textId="77777777" w:rsidR="00A44C74" w:rsidRPr="00203BDD" w:rsidRDefault="00A44C74" w:rsidP="00D60213">
            <w:pPr>
              <w:pStyle w:val="SMcaption"/>
            </w:pPr>
            <w:r w:rsidRPr="00203BDD">
              <w:t>0.997</w:t>
            </w:r>
          </w:p>
        </w:tc>
      </w:tr>
      <w:tr w:rsidR="00A44C74" w:rsidRPr="00203BDD" w14:paraId="71EC6FEF" w14:textId="77777777" w:rsidTr="00D60213">
        <w:tc>
          <w:tcPr>
            <w:tcW w:w="4675" w:type="dxa"/>
          </w:tcPr>
          <w:p w14:paraId="35AE2ACA" w14:textId="77777777" w:rsidR="00A44C74" w:rsidRPr="00203BDD" w:rsidRDefault="00A44C74" w:rsidP="00D60213">
            <w:pPr>
              <w:pStyle w:val="SMcaption"/>
            </w:pPr>
            <w:r w:rsidRPr="00203BDD">
              <w:t>Pongo 1 ALPACA (USNM142185)</w:t>
            </w:r>
          </w:p>
        </w:tc>
        <w:tc>
          <w:tcPr>
            <w:tcW w:w="4675" w:type="dxa"/>
          </w:tcPr>
          <w:p w14:paraId="75AC66B0" w14:textId="77777777" w:rsidR="00A44C74" w:rsidRPr="00203BDD" w:rsidRDefault="00A44C74" w:rsidP="00D60213">
            <w:pPr>
              <w:pStyle w:val="SMcaption"/>
            </w:pPr>
            <w:r w:rsidRPr="00203BDD">
              <w:t>0.997</w:t>
            </w:r>
          </w:p>
        </w:tc>
      </w:tr>
      <w:tr w:rsidR="00A44C74" w:rsidRPr="00203BDD" w14:paraId="7AF450ED" w14:textId="77777777" w:rsidTr="00D60213">
        <w:tc>
          <w:tcPr>
            <w:tcW w:w="4675" w:type="dxa"/>
          </w:tcPr>
          <w:p w14:paraId="168F29B9" w14:textId="77777777" w:rsidR="00A44C74" w:rsidRPr="00203BDD" w:rsidRDefault="00A44C74" w:rsidP="00D60213">
            <w:pPr>
              <w:pStyle w:val="SMcaption"/>
            </w:pPr>
            <w:r w:rsidRPr="00203BDD">
              <w:t>Pongo 2 ALPACA(USNM153830)</w:t>
            </w:r>
          </w:p>
        </w:tc>
        <w:tc>
          <w:tcPr>
            <w:tcW w:w="4675" w:type="dxa"/>
          </w:tcPr>
          <w:p w14:paraId="0D406877" w14:textId="77777777" w:rsidR="00A44C74" w:rsidRPr="00203BDD" w:rsidRDefault="00A44C74" w:rsidP="00D60213">
            <w:pPr>
              <w:pStyle w:val="SMcaption"/>
            </w:pPr>
            <w:r w:rsidRPr="00203BDD">
              <w:t>0.997</w:t>
            </w:r>
          </w:p>
        </w:tc>
      </w:tr>
      <w:tr w:rsidR="00A44C74" w:rsidRPr="00203BDD" w14:paraId="2717079E" w14:textId="77777777" w:rsidTr="00D60213">
        <w:tc>
          <w:tcPr>
            <w:tcW w:w="4675" w:type="dxa"/>
            <w:tcBorders>
              <w:bottom w:val="single" w:sz="4" w:space="0" w:color="auto"/>
            </w:tcBorders>
          </w:tcPr>
          <w:p w14:paraId="09D1A10B" w14:textId="77777777" w:rsidR="00A44C74" w:rsidRPr="00203BDD" w:rsidRDefault="00A44C74" w:rsidP="00D60213">
            <w:pPr>
              <w:pStyle w:val="SMcaption"/>
            </w:pPr>
            <w:r w:rsidRPr="00203BDD">
              <w:t>Species-specific MALPACA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4A1BC9BC" w14:textId="77777777" w:rsidR="00A44C74" w:rsidRPr="00203BDD" w:rsidRDefault="00A44C74" w:rsidP="00D60213">
            <w:pPr>
              <w:pStyle w:val="SMcaption"/>
            </w:pPr>
            <w:r w:rsidRPr="00203BDD">
              <w:t>0.994</w:t>
            </w:r>
          </w:p>
        </w:tc>
      </w:tr>
    </w:tbl>
    <w:p w14:paraId="3B67B72B" w14:textId="77777777" w:rsidR="004274EE" w:rsidRDefault="004274EE"/>
    <w:sectPr w:rsidR="00427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C14"/>
    <w:rsid w:val="001673F1"/>
    <w:rsid w:val="0042332F"/>
    <w:rsid w:val="004274EE"/>
    <w:rsid w:val="004B3B11"/>
    <w:rsid w:val="00A44C74"/>
    <w:rsid w:val="00EA0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F0003F-6647-4B97-A09F-8506761E0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C7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44C74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A44C74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i</dc:creator>
  <cp:keywords/>
  <dc:description/>
  <cp:lastModifiedBy>Zhang, Chi</cp:lastModifiedBy>
  <cp:revision>2</cp:revision>
  <dcterms:created xsi:type="dcterms:W3CDTF">2022-07-15T21:31:00Z</dcterms:created>
  <dcterms:modified xsi:type="dcterms:W3CDTF">2022-07-15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7-15T21:31:23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b933100a-11b0-446c-aba5-32a81e9f050b</vt:lpwstr>
  </property>
  <property fmtid="{D5CDD505-2E9C-101B-9397-08002B2CF9AE}" pid="8" name="MSIP_Label_046da4d3-ba20-4986-879c-49e262eff745_ContentBits">
    <vt:lpwstr>0</vt:lpwstr>
  </property>
</Properties>
</file>